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F3C" w:rsidRPr="00F7210A" w:rsidRDefault="006A61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2:</w:t>
      </w:r>
      <w:r w:rsidR="0048359E" w:rsidRPr="000359D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359D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="0048359E" w:rsidRPr="000359DA">
        <w:rPr>
          <w:rFonts w:ascii="Times New Roman" w:hAnsi="Times New Roman" w:cs="Times New Roman"/>
          <w:b/>
          <w:sz w:val="20"/>
          <w:szCs w:val="20"/>
        </w:rPr>
        <w:t>2</w:t>
      </w:r>
      <w:r w:rsidR="0048359E" w:rsidRPr="000359DA">
        <w:rPr>
          <w:rFonts w:ascii="Times New Roman" w:hAnsi="Times New Roman" w:cs="Times New Roman"/>
          <w:sz w:val="20"/>
          <w:szCs w:val="20"/>
        </w:rPr>
        <w:t xml:space="preserve"> </w:t>
      </w:r>
      <w:r w:rsidR="004F28E8">
        <w:rPr>
          <w:rFonts w:ascii="Times New Roman" w:hAnsi="Times New Roman" w:cs="Times New Roman"/>
        </w:rPr>
        <w:t>The FPRP</w:t>
      </w:r>
      <w:r w:rsidR="004F28E8" w:rsidRPr="004F28E8">
        <w:rPr>
          <w:rFonts w:ascii="Times New Roman" w:hAnsi="Times New Roman" w:cs="Times New Roman"/>
        </w:rPr>
        <w:t xml:space="preserve"> and statistical power values of the </w:t>
      </w:r>
      <w:r w:rsidR="00B96A10" w:rsidRPr="00B96A10">
        <w:rPr>
          <w:rFonts w:ascii="Times New Roman" w:hAnsi="Times New Roman" w:cs="Times New Roman"/>
        </w:rPr>
        <w:t>positive</w:t>
      </w:r>
      <w:r w:rsidR="004F28E8" w:rsidRPr="004F28E8">
        <w:rPr>
          <w:rFonts w:ascii="Times New Roman" w:hAnsi="Times New Roman" w:cs="Times New Roman"/>
        </w:rPr>
        <w:t xml:space="preserve"> results in this</w:t>
      </w:r>
      <w:r w:rsidR="00B96A10">
        <w:rPr>
          <w:rFonts w:ascii="Times New Roman" w:hAnsi="Times New Roman" w:cs="Times New Roman"/>
        </w:rPr>
        <w:t xml:space="preserve"> study</w:t>
      </w:r>
      <w:r w:rsidR="004F28E8" w:rsidRPr="004F28E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301"/>
        <w:gridCol w:w="1255"/>
        <w:gridCol w:w="1669"/>
        <w:gridCol w:w="689"/>
        <w:gridCol w:w="2116"/>
        <w:gridCol w:w="811"/>
        <w:gridCol w:w="811"/>
        <w:gridCol w:w="811"/>
      </w:tblGrid>
      <w:tr w:rsidR="00BC6F3C" w:rsidRPr="00CB0AB9" w:rsidTr="00AB18B5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C6F3C" w:rsidRPr="00CB0AB9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SNP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C6F3C" w:rsidRPr="00CB0AB9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C6F3C" w:rsidRPr="00CB0AB9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C6F3C" w:rsidRPr="00CB0AB9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OR (95%CI)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vAlign w:val="center"/>
          </w:tcPr>
          <w:p w:rsidR="00BC6F3C" w:rsidRPr="00CB0AB9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i/>
                <w:iCs/>
                <w:color w:val="0D0D0D"/>
                <w:kern w:val="0"/>
                <w:szCs w:val="21"/>
              </w:rPr>
              <w:t>p</w:t>
            </w:r>
          </w:p>
        </w:tc>
        <w:tc>
          <w:tcPr>
            <w:tcW w:w="2116" w:type="dxa"/>
            <w:vMerge w:val="restart"/>
            <w:tcBorders>
              <w:top w:val="single" w:sz="4" w:space="0" w:color="auto"/>
            </w:tcBorders>
            <w:vAlign w:val="center"/>
          </w:tcPr>
          <w:p w:rsidR="00BC6F3C" w:rsidRPr="00CB0AB9" w:rsidRDefault="00887DDF" w:rsidP="0063052D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 xml:space="preserve">Statistical </w:t>
            </w:r>
            <w:r w:rsidR="00036C33"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P</w:t>
            </w:r>
            <w:r w:rsidR="00BC6F3C"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ower</w:t>
            </w: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 xml:space="preserve"> </w:t>
            </w: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  <w:vertAlign w:val="superscript"/>
              </w:rPr>
              <w:t>a</w:t>
            </w:r>
            <w:r w:rsidR="00036C33"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 xml:space="preserve">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F3C" w:rsidRPr="00CB0AB9" w:rsidRDefault="001F5F52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Prior probability</w:t>
            </w:r>
          </w:p>
        </w:tc>
      </w:tr>
      <w:tr w:rsidR="00BC6F3C" w:rsidRPr="00CB0AB9" w:rsidTr="00AB18B5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C6F3C" w:rsidRPr="00CB0AB9" w:rsidRDefault="00BC6F3C" w:rsidP="00941219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C6F3C" w:rsidRPr="00CB0AB9" w:rsidRDefault="00BC6F3C" w:rsidP="00941219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C6F3C" w:rsidRPr="00CB0AB9" w:rsidRDefault="00BC6F3C" w:rsidP="00941219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C6F3C" w:rsidRPr="00CB0AB9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</w:tcPr>
          <w:p w:rsidR="00BC6F3C" w:rsidRPr="00CB0AB9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2116" w:type="dxa"/>
            <w:vMerge/>
            <w:tcBorders>
              <w:bottom w:val="single" w:sz="4" w:space="0" w:color="auto"/>
            </w:tcBorders>
            <w:vAlign w:val="center"/>
          </w:tcPr>
          <w:p w:rsidR="00BC6F3C" w:rsidRPr="00CB0AB9" w:rsidRDefault="00BC6F3C" w:rsidP="0063052D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F3C" w:rsidRPr="00CB0AB9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F3C" w:rsidRPr="00CB0AB9" w:rsidRDefault="00BC6F3C" w:rsidP="00941219">
            <w:pPr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F3C" w:rsidRPr="00CB0AB9" w:rsidRDefault="00BC6F3C" w:rsidP="00941219">
            <w:pPr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01</w:t>
            </w:r>
          </w:p>
        </w:tc>
      </w:tr>
      <w:tr w:rsidR="00F7210A" w:rsidRPr="00CB0AB9" w:rsidTr="00F7210A"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F7210A" w:rsidRPr="00CB0AB9" w:rsidRDefault="00C07E3C" w:rsidP="0063052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B0AB9">
              <w:rPr>
                <w:rFonts w:ascii="Times New Roman" w:hAnsi="Times New Roman" w:cs="Times New Roman"/>
                <w:b/>
                <w:szCs w:val="21"/>
              </w:rPr>
              <w:t>Overall analysis</w:t>
            </w:r>
          </w:p>
        </w:tc>
      </w:tr>
      <w:tr w:rsidR="00352AE8" w:rsidRPr="00352AE8" w:rsidTr="00B15EE7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s7914287</w:t>
            </w:r>
          </w:p>
        </w:tc>
        <w:tc>
          <w:tcPr>
            <w:tcW w:w="0" w:type="auto"/>
          </w:tcPr>
          <w:p w:rsidR="00352AE8" w:rsidRPr="00F56BD5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F56BD5">
              <w:rPr>
                <w:rFonts w:ascii="Times New Roman" w:hAnsi="Times New Roman" w:cs="Times New Roman"/>
                <w:kern w:val="0"/>
                <w:szCs w:val="21"/>
              </w:rPr>
              <w:t>Allele</w:t>
            </w:r>
          </w:p>
        </w:tc>
        <w:tc>
          <w:tcPr>
            <w:tcW w:w="0" w:type="auto"/>
          </w:tcPr>
          <w:p w:rsidR="00352AE8" w:rsidRPr="00F56BD5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F56BD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0" w:type="auto"/>
          </w:tcPr>
          <w:p w:rsidR="00352AE8" w:rsidRPr="00F56BD5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F56BD5">
              <w:rPr>
                <w:rFonts w:ascii="Times New Roman" w:hAnsi="Times New Roman" w:cs="Times New Roman"/>
                <w:szCs w:val="21"/>
              </w:rPr>
              <w:t>1.33(1.10-1.61)</w:t>
            </w:r>
          </w:p>
        </w:tc>
        <w:tc>
          <w:tcPr>
            <w:tcW w:w="689" w:type="dxa"/>
          </w:tcPr>
          <w:p w:rsidR="00352AE8" w:rsidRPr="00F56BD5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F56BD5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2116" w:type="dxa"/>
          </w:tcPr>
          <w:p w:rsidR="00352AE8" w:rsidRPr="00F56BD5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6BD5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0" w:type="auto"/>
          </w:tcPr>
          <w:p w:rsidR="00352AE8" w:rsidRPr="00F56BD5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F56BD5">
              <w:rPr>
                <w:rFonts w:ascii="Times New Roman" w:hAnsi="Times New Roman" w:cs="Times New Roman"/>
                <w:szCs w:val="21"/>
              </w:rPr>
              <w:t xml:space="preserve">0.010 </w:t>
            </w:r>
            <w:r w:rsidRPr="00F56BD5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F56BD5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F56BD5">
              <w:rPr>
                <w:rFonts w:ascii="Times New Roman" w:hAnsi="Times New Roman" w:cs="Times New Roman"/>
                <w:szCs w:val="21"/>
              </w:rPr>
              <w:t xml:space="preserve">0.030 </w:t>
            </w:r>
            <w:r w:rsidRPr="00F56BD5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F56BD5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F56BD5">
              <w:rPr>
                <w:rFonts w:ascii="Times New Roman" w:hAnsi="Times New Roman" w:cs="Times New Roman"/>
                <w:szCs w:val="21"/>
              </w:rPr>
              <w:t>0.254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CC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2.21(1.41-3.47)</w:t>
            </w:r>
          </w:p>
        </w:tc>
        <w:tc>
          <w:tcPr>
            <w:tcW w:w="689" w:type="dxa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TC-CC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2.09(1.36-3.22)</w:t>
            </w:r>
          </w:p>
        </w:tc>
        <w:tc>
          <w:tcPr>
            <w:tcW w:w="689" w:type="dxa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1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1.34(1.10 – 1.62)</w:t>
            </w:r>
          </w:p>
        </w:tc>
        <w:tc>
          <w:tcPr>
            <w:tcW w:w="689" w:type="dxa"/>
            <w:vAlign w:val="center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.0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352AE8" w:rsidRPr="00CB0AB9" w:rsidTr="00F7210A">
        <w:tc>
          <w:tcPr>
            <w:tcW w:w="0" w:type="auto"/>
            <w:gridSpan w:val="9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b/>
                <w:szCs w:val="21"/>
              </w:rPr>
              <w:t>Subgroup analysis: age (age &gt; 60)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rs2441727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G/GG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0.58(0.39-0.87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szCs w:val="21"/>
              </w:rPr>
              <w:t xml:space="preserve">0.008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.3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3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A-AG/GG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0.64(0.44-0.93)</w:t>
            </w:r>
          </w:p>
        </w:tc>
        <w:tc>
          <w:tcPr>
            <w:tcW w:w="689" w:type="dxa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2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1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9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s7914287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Allele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1.37(1.06-1.79)</w:t>
            </w:r>
          </w:p>
        </w:tc>
        <w:tc>
          <w:tcPr>
            <w:tcW w:w="689" w:type="dxa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 xml:space="preserve">0.018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7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6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CC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2.22(1.18-4.17)</w:t>
            </w:r>
          </w:p>
        </w:tc>
        <w:tc>
          <w:tcPr>
            <w:tcW w:w="689" w:type="dxa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.3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1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7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Dominant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-TC/CC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1.56(1.08-2.25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szCs w:val="21"/>
              </w:rPr>
              <w:t>0.019</w:t>
            </w:r>
            <w:r w:rsidRPr="00CB0AB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8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4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TC-CC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1.85(1.02-3.35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szCs w:val="21"/>
              </w:rPr>
              <w:t xml:space="preserve">0.044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2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8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74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1.47(1.11-1.94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szCs w:val="21"/>
              </w:rPr>
              <w:t>0.007</w:t>
            </w:r>
            <w:r w:rsidRPr="00CB0AB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5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5</w:t>
            </w:r>
          </w:p>
        </w:tc>
      </w:tr>
      <w:tr w:rsidR="00352AE8" w:rsidRPr="00CB0AB9" w:rsidTr="00F7210A">
        <w:tc>
          <w:tcPr>
            <w:tcW w:w="0" w:type="auto"/>
            <w:gridSpan w:val="9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b/>
                <w:szCs w:val="21"/>
              </w:rPr>
              <w:t>Subgroup analysis: gender (male)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s7914287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Allele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2.33(1.07-3.67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szCs w:val="21"/>
              </w:rPr>
              <w:t xml:space="preserve">0.012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5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CC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2.20(1.29-3.77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szCs w:val="21"/>
              </w:rPr>
              <w:t xml:space="preserve">0.004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4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8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TC-CC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2.08(1.24-3.49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szCs w:val="21"/>
              </w:rPr>
              <w:t>0.005</w:t>
            </w:r>
            <w:r w:rsidRPr="00CB0AB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.1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4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2.33(1.06-3.67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szCs w:val="21"/>
              </w:rPr>
              <w:t>0.013</w:t>
            </w:r>
            <w:r w:rsidRPr="00CB0AB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5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352AE8" w:rsidRPr="00CB0AB9" w:rsidTr="005F0ED3">
        <w:tc>
          <w:tcPr>
            <w:tcW w:w="0" w:type="auto"/>
            <w:gridSpan w:val="9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b/>
                <w:szCs w:val="21"/>
              </w:rPr>
              <w:t>Subgroup analysis: smoking (Yes)</w:t>
            </w:r>
          </w:p>
        </w:tc>
      </w:tr>
      <w:tr w:rsidR="00352AE8" w:rsidRPr="00CB0AB9" w:rsidTr="00AB18B5"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rs2441727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G/GG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0.61(0.41-0.92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18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.9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7</w:t>
            </w:r>
          </w:p>
        </w:tc>
      </w:tr>
      <w:tr w:rsidR="00352AE8" w:rsidRPr="00CB0AB9" w:rsidTr="00C12643">
        <w:tc>
          <w:tcPr>
            <w:tcW w:w="0" w:type="auto"/>
            <w:tcBorders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0" w:type="auto"/>
            <w:tcBorders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A-AG/GG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0.65(0.44-0.97)</w:t>
            </w:r>
          </w:p>
        </w:tc>
        <w:tc>
          <w:tcPr>
            <w:tcW w:w="689" w:type="dxa"/>
            <w:tcBorders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34 </w:t>
            </w:r>
          </w:p>
        </w:tc>
        <w:tc>
          <w:tcPr>
            <w:tcW w:w="2116" w:type="dxa"/>
            <w:tcBorders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1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9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3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s79142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2.36(1.01-4.82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23 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5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8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9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2.50(1.18-5.32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17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1</w:t>
            </w:r>
          </w:p>
        </w:tc>
        <w:tc>
          <w:tcPr>
            <w:tcW w:w="0" w:type="auto"/>
            <w:tcBorders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8</w:t>
            </w:r>
          </w:p>
        </w:tc>
        <w:tc>
          <w:tcPr>
            <w:tcW w:w="0" w:type="auto"/>
            <w:tcBorders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0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TC-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2.44(1.18-5.05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16 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4</w:t>
            </w:r>
          </w:p>
        </w:tc>
      </w:tr>
      <w:tr w:rsidR="00352AE8" w:rsidRPr="00CB0AB9" w:rsidTr="00C12643">
        <w:tc>
          <w:tcPr>
            <w:tcW w:w="0" w:type="auto"/>
            <w:gridSpan w:val="9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b/>
                <w:szCs w:val="21"/>
              </w:rPr>
              <w:t>Subgroup analysis: drinking (Yes)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rs24417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G/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0.63(0.42-0.94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25</w:t>
            </w: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.1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9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s79142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1.41(1.04-2.91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25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.8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1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3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7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2.11(1.34-5.20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08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.4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9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5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8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TC-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2.00(1.33-4.77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08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.0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5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0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9</w:t>
            </w:r>
          </w:p>
        </w:tc>
      </w:tr>
      <w:tr w:rsidR="00352AE8" w:rsidRPr="00CB0AB9" w:rsidTr="00C12643">
        <w:tc>
          <w:tcPr>
            <w:tcW w:w="0" w:type="auto"/>
            <w:gridSpan w:val="9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b/>
                <w:szCs w:val="21"/>
              </w:rPr>
              <w:t>Subgroup analysis: BMI (BMI &gt; 24)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s79142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1.45(1.08-1.96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14 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2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2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2.86(1.32-6.24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08 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4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8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7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TC-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2.58(1.22-4.47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14 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2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3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Log-add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1.48(1.09-2.01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13 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3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1</w:t>
            </w:r>
          </w:p>
        </w:tc>
      </w:tr>
      <w:tr w:rsidR="00352AE8" w:rsidRPr="00CB0AB9" w:rsidTr="00C12643">
        <w:tc>
          <w:tcPr>
            <w:tcW w:w="0" w:type="auto"/>
            <w:gridSpan w:val="9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AB9">
              <w:rPr>
                <w:rFonts w:ascii="Times New Roman" w:hAnsi="Times New Roman" w:cs="Times New Roman"/>
                <w:b/>
                <w:szCs w:val="21"/>
              </w:rPr>
              <w:t xml:space="preserve">Subgroup analysis: </w:t>
            </w:r>
            <w:bookmarkStart w:id="1" w:name="_Hlk56611684"/>
            <w:r w:rsidRPr="00CB0AB9">
              <w:rPr>
                <w:rFonts w:ascii="Times New Roman" w:hAnsi="Times New Roman" w:cs="Times New Roman"/>
                <w:b/>
                <w:szCs w:val="21"/>
              </w:rPr>
              <w:t xml:space="preserve">no </w:t>
            </w:r>
            <w:bookmarkStart w:id="2" w:name="_Hlk56440134"/>
            <w:r w:rsidRPr="00CB0AB9">
              <w:rPr>
                <w:rFonts w:ascii="Times New Roman" w:hAnsi="Times New Roman" w:cs="Times New Roman"/>
                <w:b/>
                <w:szCs w:val="21"/>
              </w:rPr>
              <w:t>retinal degeneration</w:t>
            </w:r>
            <w:bookmarkEnd w:id="1"/>
            <w:bookmarkEnd w:id="2"/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3" w:name="_Hlk56611644"/>
            <w:r w:rsidRPr="00CB0AB9">
              <w:rPr>
                <w:rFonts w:ascii="Times New Roman" w:eastAsia="DengXian" w:hAnsi="Times New Roman" w:cs="Times New Roman"/>
                <w:color w:val="000000"/>
                <w:szCs w:val="21"/>
              </w:rPr>
              <w:t>rs7914287</w:t>
            </w:r>
            <w:bookmarkEnd w:id="3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52AE8" w:rsidRDefault="00352AE8" w:rsidP="00352AE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1(1.04-1.66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22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6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52AE8" w:rsidRDefault="00352AE8" w:rsidP="00352AE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0(1.29-3.75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04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3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6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TT/TC-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52AE8" w:rsidRDefault="00352AE8" w:rsidP="00352AE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3(1.28-3.54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03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4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4</w:t>
            </w:r>
          </w:p>
        </w:tc>
      </w:tr>
      <w:tr w:rsidR="00352AE8" w:rsidRPr="00CB0AB9" w:rsidTr="00C1264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Log-add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52AE8" w:rsidRDefault="00352AE8" w:rsidP="00352AE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2(1.04-1.68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21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.0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4</w:t>
            </w:r>
          </w:p>
        </w:tc>
      </w:tr>
      <w:tr w:rsidR="00352AE8" w:rsidRPr="00CB0AB9" w:rsidTr="005B0D71">
        <w:tc>
          <w:tcPr>
            <w:tcW w:w="0" w:type="auto"/>
            <w:gridSpan w:val="9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0AB9">
              <w:rPr>
                <w:rFonts w:ascii="Times New Roman" w:hAnsi="Times New Roman" w:cs="Times New Roman"/>
                <w:b/>
                <w:szCs w:val="21"/>
              </w:rPr>
              <w:t xml:space="preserve">Subgroup analysis: </w:t>
            </w:r>
            <w:bookmarkStart w:id="4" w:name="_Hlk56440163"/>
            <w:r w:rsidRPr="00CB0AB9">
              <w:rPr>
                <w:rFonts w:ascii="Times New Roman" w:hAnsi="Times New Roman" w:cs="Times New Roman"/>
                <w:b/>
                <w:szCs w:val="21"/>
              </w:rPr>
              <w:t>course of type 2 diabetes</w:t>
            </w:r>
            <w:bookmarkEnd w:id="4"/>
          </w:p>
        </w:tc>
      </w:tr>
      <w:tr w:rsidR="00352AE8" w:rsidRPr="00CB0AB9" w:rsidTr="00AB18B5">
        <w:tc>
          <w:tcPr>
            <w:tcW w:w="0" w:type="auto"/>
            <w:vAlign w:val="center"/>
          </w:tcPr>
          <w:p w:rsidR="00352AE8" w:rsidRPr="00CB0AB9" w:rsidRDefault="00352AE8" w:rsidP="00352AE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5" w:name="_Hlk56611534"/>
            <w:r w:rsidRPr="00CB0AB9">
              <w:rPr>
                <w:rFonts w:ascii="Times New Roman" w:eastAsia="DengXian" w:hAnsi="Times New Roman" w:cs="Times New Roman"/>
                <w:color w:val="000000"/>
                <w:szCs w:val="21"/>
              </w:rPr>
              <w:t>rs10822745</w:t>
            </w:r>
            <w:bookmarkEnd w:id="5"/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0.74(0.57-0.96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22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8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9</w:t>
            </w:r>
          </w:p>
        </w:tc>
      </w:tr>
      <w:tr w:rsidR="00352AE8" w:rsidRPr="00CB0AB9" w:rsidTr="00AB18B5">
        <w:tc>
          <w:tcPr>
            <w:tcW w:w="0" w:type="auto"/>
            <w:vAlign w:val="center"/>
          </w:tcPr>
          <w:p w:rsidR="00352AE8" w:rsidRPr="00CB0AB9" w:rsidRDefault="00352AE8" w:rsidP="00352AE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CC/TT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0.49(0.28-0.88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17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.3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4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0</w:t>
            </w:r>
          </w:p>
        </w:tc>
      </w:tr>
      <w:tr w:rsidR="00352AE8" w:rsidRPr="00CB0AB9" w:rsidTr="00AB18B5"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CC/CT-TT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0.55(0.33-0.94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27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.6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9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8</w:t>
            </w:r>
          </w:p>
        </w:tc>
      </w:tr>
      <w:tr w:rsidR="00352AE8" w:rsidRPr="00CB0AB9" w:rsidTr="00AB18B5"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Log-additive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0.73(0.55-0.96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23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7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7</w:t>
            </w:r>
          </w:p>
        </w:tc>
      </w:tr>
      <w:tr w:rsidR="00352AE8" w:rsidRPr="00CB0AB9" w:rsidTr="00AB18B5">
        <w:tc>
          <w:tcPr>
            <w:tcW w:w="0" w:type="auto"/>
            <w:vAlign w:val="center"/>
          </w:tcPr>
          <w:p w:rsidR="00352AE8" w:rsidRPr="00CB0AB9" w:rsidRDefault="00352AE8" w:rsidP="00352AE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eastAsia="DengXian" w:hAnsi="Times New Roman" w:cs="Times New Roman"/>
                <w:color w:val="000000"/>
                <w:szCs w:val="21"/>
              </w:rPr>
              <w:t>rs7920624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/T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1.33(1.03-1.72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>0.030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9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1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7</w:t>
            </w:r>
          </w:p>
        </w:tc>
      </w:tr>
      <w:tr w:rsidR="00352AE8" w:rsidRPr="00CB0AB9" w:rsidTr="00AB18B5">
        <w:tc>
          <w:tcPr>
            <w:tcW w:w="0" w:type="auto"/>
            <w:vAlign w:val="center"/>
          </w:tcPr>
          <w:p w:rsidR="00352AE8" w:rsidRPr="00AC7246" w:rsidRDefault="00352AE8" w:rsidP="00352AE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6" w:name="_Hlk56611632"/>
            <w:r w:rsidRPr="00AC7246">
              <w:rPr>
                <w:rFonts w:ascii="Times New Roman" w:eastAsia="DengXian" w:hAnsi="Times New Roman" w:cs="Times New Roman"/>
                <w:color w:val="000000"/>
                <w:szCs w:val="21"/>
              </w:rPr>
              <w:t>rs2441727</w:t>
            </w:r>
            <w:bookmarkEnd w:id="6"/>
          </w:p>
        </w:tc>
        <w:tc>
          <w:tcPr>
            <w:tcW w:w="0" w:type="auto"/>
            <w:vAlign w:val="center"/>
          </w:tcPr>
          <w:p w:rsidR="00352AE8" w:rsidRPr="00AC7246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7246"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0" w:type="auto"/>
            <w:vAlign w:val="center"/>
          </w:tcPr>
          <w:p w:rsidR="00352AE8" w:rsidRPr="00AC7246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7246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vAlign w:val="bottom"/>
          </w:tcPr>
          <w:p w:rsidR="00352AE8" w:rsidRPr="00AC7246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C7246">
              <w:rPr>
                <w:rFonts w:ascii="Times New Roman" w:hAnsi="Times New Roman" w:cs="Times New Roman"/>
                <w:color w:val="000000"/>
                <w:szCs w:val="21"/>
              </w:rPr>
              <w:t>1.33(1.03-1.72)</w:t>
            </w:r>
          </w:p>
        </w:tc>
        <w:tc>
          <w:tcPr>
            <w:tcW w:w="689" w:type="dxa"/>
            <w:vAlign w:val="bottom"/>
          </w:tcPr>
          <w:p w:rsidR="00352AE8" w:rsidRPr="00AC7246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C7246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30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9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1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7</w:t>
            </w:r>
          </w:p>
        </w:tc>
      </w:tr>
      <w:tr w:rsidR="00352AE8" w:rsidRPr="00CB0AB9" w:rsidTr="00AB18B5"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G/GG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0.49(0.32-0.76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01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.4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6</w:t>
            </w:r>
          </w:p>
        </w:tc>
      </w:tr>
      <w:tr w:rsidR="00352AE8" w:rsidRPr="00CB0AB9" w:rsidTr="00AB18B5"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AA-AG/GG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0.50(0.33-0.76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01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.0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9</w:t>
            </w:r>
          </w:p>
        </w:tc>
      </w:tr>
      <w:tr w:rsidR="00352AE8" w:rsidRPr="00CB0AB9" w:rsidTr="00AB18B5"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Log-additive</w:t>
            </w:r>
          </w:p>
        </w:tc>
        <w:tc>
          <w:tcPr>
            <w:tcW w:w="0" w:type="auto"/>
            <w:vAlign w:val="center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B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color w:val="000000"/>
                <w:szCs w:val="21"/>
              </w:rPr>
              <w:t>0.59(0.41-0.84)</w:t>
            </w:r>
          </w:p>
        </w:tc>
        <w:tc>
          <w:tcPr>
            <w:tcW w:w="689" w:type="dxa"/>
            <w:vAlign w:val="bottom"/>
          </w:tcPr>
          <w:p w:rsidR="00352AE8" w:rsidRPr="00CB0AB9" w:rsidRDefault="00352AE8" w:rsidP="00352AE8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B0AB9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0.003 </w:t>
            </w:r>
          </w:p>
        </w:tc>
        <w:tc>
          <w:tcPr>
            <w:tcW w:w="2116" w:type="dxa"/>
          </w:tcPr>
          <w:p w:rsidR="00352AE8" w:rsidRPr="00CB0AB9" w:rsidRDefault="00352AE8" w:rsidP="00352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.1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7DDF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352AE8" w:rsidRPr="00CB0AB9" w:rsidRDefault="00352AE8" w:rsidP="00352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2</w:t>
            </w:r>
          </w:p>
        </w:tc>
      </w:tr>
    </w:tbl>
    <w:p w:rsidR="00887DDF" w:rsidRDefault="001F5F52" w:rsidP="00887DDF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lastRenderedPageBreak/>
        <w:t xml:space="preserve">FPRP: </w:t>
      </w:r>
      <w:r>
        <w:rPr>
          <w:rFonts w:ascii="Times New Roman" w:eastAsia="SimSun" w:hAnsi="Times New Roman" w:cs="Times New Roman"/>
          <w:szCs w:val="21"/>
        </w:rPr>
        <w:t>f</w:t>
      </w:r>
      <w:r w:rsidRPr="00182A3A">
        <w:rPr>
          <w:rFonts w:ascii="Times New Roman" w:eastAsia="SimSun" w:hAnsi="Times New Roman" w:cs="Times New Roman"/>
          <w:szCs w:val="21"/>
        </w:rPr>
        <w:t>alse-positive report probability</w:t>
      </w:r>
      <w:r>
        <w:rPr>
          <w:rFonts w:ascii="Times New Roman" w:eastAsia="SimSun" w:hAnsi="Times New Roman" w:cs="Times New Roman"/>
          <w:szCs w:val="21"/>
        </w:rPr>
        <w:t>.</w:t>
      </w:r>
      <w:r w:rsidR="00887DDF">
        <w:rPr>
          <w:rFonts w:ascii="Times New Roman" w:eastAsia="SimSun" w:hAnsi="Times New Roman" w:cs="Times New Roman"/>
          <w:szCs w:val="21"/>
        </w:rPr>
        <w:t xml:space="preserve"> </w:t>
      </w:r>
    </w:p>
    <w:p w:rsidR="00887DDF" w:rsidRPr="00887DDF" w:rsidRDefault="00887DDF" w:rsidP="00887DDF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  <w:vertAlign w:val="superscript"/>
        </w:rPr>
        <w:t>a</w:t>
      </w:r>
      <w:bookmarkStart w:id="7" w:name="OLE_LINK1"/>
      <w:r>
        <w:rPr>
          <w:rFonts w:ascii="Times New Roman" w:eastAsia="SimSun" w:hAnsi="Times New Roman" w:cs="Times New Roman"/>
          <w:szCs w:val="21"/>
          <w:vertAlign w:val="superscript"/>
        </w:rPr>
        <w:t xml:space="preserve"> </w:t>
      </w:r>
      <w:r w:rsidRPr="00887DDF">
        <w:rPr>
          <w:rFonts w:ascii="Times New Roman" w:eastAsia="SimSun" w:hAnsi="Times New Roman" w:cs="Times New Roman"/>
          <w:szCs w:val="21"/>
        </w:rPr>
        <w:t>Statistical power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887DDF">
        <w:rPr>
          <w:rFonts w:ascii="Times New Roman" w:eastAsia="SimSun" w:hAnsi="Times New Roman" w:cs="Times New Roman"/>
          <w:szCs w:val="21"/>
          <w:vertAlign w:val="superscript"/>
        </w:rPr>
        <w:t>a</w:t>
      </w:r>
      <w:r w:rsidRPr="00887DDF">
        <w:rPr>
          <w:rFonts w:ascii="Times New Roman" w:eastAsia="SimSun" w:hAnsi="Times New Roman" w:cs="Times New Roman"/>
          <w:szCs w:val="21"/>
        </w:rPr>
        <w:t xml:space="preserve"> was calculated using the number of the OR and p values in this table.</w:t>
      </w:r>
      <w:bookmarkEnd w:id="7"/>
    </w:p>
    <w:p w:rsidR="005B369C" w:rsidRPr="00887DDF" w:rsidRDefault="00887DDF" w:rsidP="00887DDF">
      <w:pPr>
        <w:rPr>
          <w:rFonts w:ascii="Times New Roman" w:eastAsia="SimSun" w:hAnsi="Times New Roman" w:cs="Times New Roman"/>
          <w:szCs w:val="21"/>
        </w:rPr>
      </w:pPr>
      <w:r w:rsidRPr="00887DDF">
        <w:rPr>
          <w:rFonts w:ascii="Times New Roman" w:eastAsia="SimSun" w:hAnsi="Times New Roman" w:cs="Times New Roman"/>
          <w:szCs w:val="21"/>
          <w:vertAlign w:val="superscript"/>
        </w:rPr>
        <w:t>b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887DDF">
        <w:rPr>
          <w:rFonts w:ascii="Times New Roman" w:eastAsia="SimSun" w:hAnsi="Times New Roman" w:cs="Times New Roman"/>
          <w:szCs w:val="21"/>
        </w:rPr>
        <w:t>The</w:t>
      </w:r>
      <w:r>
        <w:rPr>
          <w:rFonts w:ascii="Times New Roman" w:eastAsia="SimSun" w:hAnsi="Times New Roman" w:cs="Times New Roman"/>
          <w:szCs w:val="21"/>
        </w:rPr>
        <w:t xml:space="preserve"> level of false-positive report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887DDF">
        <w:rPr>
          <w:rFonts w:ascii="Times New Roman" w:eastAsia="SimSun" w:hAnsi="Times New Roman" w:cs="Times New Roman"/>
          <w:szCs w:val="21"/>
        </w:rPr>
        <w:t>probability threshold was set at 0.2, and noteworthy findings are presented.</w:t>
      </w:r>
    </w:p>
    <w:sectPr w:rsidR="005B369C" w:rsidRPr="00887DDF" w:rsidSect="0096757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5808" w:rsidRDefault="00DE5808" w:rsidP="00887DDF">
      <w:r>
        <w:separator/>
      </w:r>
    </w:p>
  </w:endnote>
  <w:endnote w:type="continuationSeparator" w:id="0">
    <w:p w:rsidR="00DE5808" w:rsidRDefault="00DE5808" w:rsidP="00887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5808" w:rsidRDefault="00DE5808" w:rsidP="00887DDF">
      <w:r>
        <w:separator/>
      </w:r>
    </w:p>
  </w:footnote>
  <w:footnote w:type="continuationSeparator" w:id="0">
    <w:p w:rsidR="00DE5808" w:rsidRDefault="00DE5808" w:rsidP="00887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D71"/>
    <w:rsid w:val="00036C33"/>
    <w:rsid w:val="000914F5"/>
    <w:rsid w:val="000C0BD4"/>
    <w:rsid w:val="00127609"/>
    <w:rsid w:val="001F5F52"/>
    <w:rsid w:val="00242CD6"/>
    <w:rsid w:val="002D424C"/>
    <w:rsid w:val="00307A7D"/>
    <w:rsid w:val="0033499D"/>
    <w:rsid w:val="00352AE8"/>
    <w:rsid w:val="0048359E"/>
    <w:rsid w:val="004A409E"/>
    <w:rsid w:val="004F28E8"/>
    <w:rsid w:val="005B369C"/>
    <w:rsid w:val="005E7AB4"/>
    <w:rsid w:val="00621CD4"/>
    <w:rsid w:val="0063052D"/>
    <w:rsid w:val="00660172"/>
    <w:rsid w:val="006A61CB"/>
    <w:rsid w:val="00757914"/>
    <w:rsid w:val="00887DDF"/>
    <w:rsid w:val="00913365"/>
    <w:rsid w:val="0095615D"/>
    <w:rsid w:val="00967573"/>
    <w:rsid w:val="009F786F"/>
    <w:rsid w:val="00AB18B5"/>
    <w:rsid w:val="00AC7246"/>
    <w:rsid w:val="00B610C9"/>
    <w:rsid w:val="00B66E00"/>
    <w:rsid w:val="00B84674"/>
    <w:rsid w:val="00B96A10"/>
    <w:rsid w:val="00BC6F3C"/>
    <w:rsid w:val="00C07E3C"/>
    <w:rsid w:val="00C12643"/>
    <w:rsid w:val="00CB0AB9"/>
    <w:rsid w:val="00CD04D8"/>
    <w:rsid w:val="00CE1CD0"/>
    <w:rsid w:val="00D20E51"/>
    <w:rsid w:val="00D802B3"/>
    <w:rsid w:val="00DB5910"/>
    <w:rsid w:val="00DE5808"/>
    <w:rsid w:val="00E60120"/>
    <w:rsid w:val="00EE7D71"/>
    <w:rsid w:val="00F56BD5"/>
    <w:rsid w:val="00F7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3F02FA-B82E-4F75-8CBF-369314BA0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7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7D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7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7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1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2</Words>
  <Characters>3033</Characters>
  <Application>Microsoft Office Word</Application>
  <DocSecurity>0</DocSecurity>
  <Lines>25</Lines>
  <Paragraphs>7</Paragraphs>
  <ScaleCrop>false</ScaleCrop>
  <Company>Microsoft</Company>
  <LinksUpToDate>false</LinksUpToDate>
  <CharactersWithSpaces>3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birami R.</cp:lastModifiedBy>
  <cp:revision>3</cp:revision>
  <dcterms:created xsi:type="dcterms:W3CDTF">2021-09-14T04:21:00Z</dcterms:created>
  <dcterms:modified xsi:type="dcterms:W3CDTF">2021-10-20T17:15:00Z</dcterms:modified>
</cp:coreProperties>
</file>